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Additional file 11:</w:t>
      </w:r>
      <w:r>
        <w:rPr/>
        <w:t xml:space="preserve"> Expression values of selected genes related to enriched GO terms associated with vesicle transport within the cell.</w:t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5"/>
        <w:gridCol w:w="943"/>
        <w:gridCol w:w="4038"/>
        <w:gridCol w:w="896"/>
        <w:gridCol w:w="896"/>
        <w:gridCol w:w="896"/>
        <w:gridCol w:w="983"/>
        <w:gridCol w:w="983"/>
        <w:gridCol w:w="1004"/>
        <w:gridCol w:w="1422"/>
      </w:tblGrid>
      <w:tr>
        <w:trPr/>
        <w:tc>
          <w:tcPr>
            <w:tcW w:w="1115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Gene ID</w:t>
            </w:r>
          </w:p>
        </w:tc>
        <w:tc>
          <w:tcPr>
            <w:tcW w:w="94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Gene name: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 xml:space="preserve">A. niger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or </w:t>
            </w: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S. cerevisiae</w:t>
            </w:r>
          </w:p>
        </w:tc>
        <w:tc>
          <w:tcPr>
            <w:tcW w:w="403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Description</w:t>
            </w:r>
          </w:p>
        </w:tc>
        <w:tc>
          <w:tcPr>
            <w:tcW w:w="5658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Fold change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-term</w:t>
            </w:r>
          </w:p>
        </w:tc>
      </w:tr>
      <w:tr>
        <w:trPr/>
        <w:tc>
          <w:tcPr>
            <w:tcW w:w="1115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4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WT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1</w:t>
            </w:r>
          </w:p>
        </w:tc>
        <w:tc>
          <w:tcPr>
            <w:tcW w:w="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2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</w:rPr>
              <w:t>CA-3</w:t>
            </w:r>
          </w:p>
        </w:tc>
        <w:tc>
          <w:tcPr>
            <w:tcW w:w="10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3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HacA</w:t>
            </w:r>
            <w:r>
              <w:rPr>
                <w:rFonts w:cs="Times New Roman" w:ascii="Times New Roman" w:hAnsi="Times New Roman"/>
                <w:b/>
                <w:sz w:val="16"/>
                <w:szCs w:val="16"/>
                <w:vertAlign w:val="superscript"/>
                <w:lang w:val="nl-NL"/>
              </w:rPr>
              <w:t>CA-1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Biological Process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olgi to ER retrograde transport (COPI)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709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SNA1 product arsenite translocating ATPase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2g048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RET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atomer protein zeta chain Ret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58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atomer beta subunit copB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Homo sapiens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[putative frameshift]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14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delta subunit of the coatomer delta-coat protein CopD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Bos taur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5g015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S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-type ATPase Drs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7g060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16"/>
                <w:szCs w:val="16"/>
                <w:lang w:val="nl-NL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oatomer gamma subunit 2 copg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6g053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GLO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imilarity to zinc-finger protein Glo3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81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9g041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LY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protein Sly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0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8g01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weak similarity to COPI-interacting protein 7 CIP7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Arabidopsis thaliana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An08g063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 xml:space="preserve">strong similarity to epsilon-COP - </w:t>
            </w:r>
            <w:r>
              <w:rPr>
                <w:rFonts w:cs="Times New Roman" w:ascii="Times New Roman" w:hAnsi="Times New Roman"/>
                <w:i/>
                <w:color w:val="000000"/>
                <w:sz w:val="16"/>
                <w:szCs w:val="16"/>
              </w:rPr>
              <w:t>Cricetulus grise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36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RF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autoSpaceDE w:val="false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ADP-ribosylation factor. GTPase of the Rassuperfamily. Arf2p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/>
              </w:rPr>
              <w:t>COPII ER to Golgi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2g0169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3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he p150 component of the COPII coat of secretory pathway vesicles Sec3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5g015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16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vesicle coat protein Sec16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81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16g033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24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port protein Sec24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4g003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1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port vesicle formation protein Sec13p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1g040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AR1p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ARA strong similarity to GTPase. GTP-binding protein of the ARF family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901</w:t>
            </w:r>
          </w:p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48199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106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24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transport protein Sec24p 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eastAsia="nl-NL"/>
              </w:rPr>
              <w:t>GO:0090114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n08g032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26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beta-COP Sec26p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1g047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SEC2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EC23 (YPR181c) – COPII complex SU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GTPase-activating protei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35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MP24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MP24 (YGL200c) – COPII vesicle membrane compone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178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P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ERP1 (YAR002c-a) – COPII vesicle compone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9g054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P3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RP3 (YDL018c) – p24 family protei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4g088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MP47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MP47 (YFL048c) – COPII vesicle membrane component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8g039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V29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RV29 (YGR284c) – glycoprotein cargo receptor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2g042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Cs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imilarity to protein p58 -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Rattus norvegic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3g049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V4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RV41 (YML067c) – involved in COPII vesicle fusion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  <w:lang w:val="nl-NL"/>
              </w:rPr>
              <w:t>An01g0432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  <w:t>ERV46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ERV46 (YAL042w) – involved in COPII vesicle fusion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3.9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4.6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nl-NL"/>
              </w:rPr>
              <w:t xml:space="preserve">Golgi to endosome transport 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733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imilarity to brefeldin A-inhibited guanine nucleotide-exchange protein 2 -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8g014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FT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trong similarity to ER-Golgi transport protein Sft2 -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7g082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strong similarity to clathrin associated epsin 2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1g0475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op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 xml:space="preserve">strong similarity to developmental regulator of asexual and sexual reproduction dopA - 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>Aspergillu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GO:0006895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07g082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clathrin associated epsin 2A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Homo sapiens</w:t>
            </w: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 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 w:eastAsia="nl-NL"/>
              </w:rPr>
              <w:t>An16g034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YS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imilarity to multicopy suppressor Sys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</w:t>
            </w:r>
            <w:r>
              <w:rPr>
                <w:rFonts w:cs="Times New Roman" w:ascii="Times New Roman" w:hAnsi="Times New Roman"/>
                <w:bCs/>
                <w:i/>
                <w:sz w:val="16"/>
                <w:szCs w:val="16"/>
              </w:rPr>
              <w:t xml:space="preserve">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4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13176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nl-NL" w:eastAsia="nl-NL"/>
              </w:rPr>
              <w:t>Endocytosis</w:t>
            </w:r>
          </w:p>
        </w:tc>
      </w:tr>
      <w:tr>
        <w:trPr/>
        <w:tc>
          <w:tcPr>
            <w:tcW w:w="111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8g03660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PRK1</w:t>
            </w:r>
          </w:p>
        </w:tc>
        <w:tc>
          <w:tcPr>
            <w:tcW w:w="40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imilarity to ser/thr protein kinase Prk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4</w:t>
            </w:r>
          </w:p>
        </w:tc>
        <w:tc>
          <w:tcPr>
            <w:tcW w:w="8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7g088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YAP180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adaptor protein Yap180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7g104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DC50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cell division cycle protein Cdc50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2g0012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SWH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hypothetical oxysterol binding protein homologue Swh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5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7g022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O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myosin Myo2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6g0847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imilarity to hypothetical cell growth regulator OS-9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2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5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1g0733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 w:eastAsia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 w:eastAsia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imilarity to brefeldin A-inhibited guanine nucleotide-exchange protein 2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Homo sapie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0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5g0151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DRS2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P-type ATPase Drs2 -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346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  <w:lang w:val="nl-NL"/>
              </w:rPr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(BAR) domain of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 Golgi vesicle protein of 36 kDa and similar protei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1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5g0020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K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ankyrin repeat-containing protein Akr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4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2.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15g0449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myoA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>strong similarity to myosin I myoA -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Aspergillus nidulans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-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4g07040</w:t>
            </w:r>
          </w:p>
        </w:tc>
        <w:tc>
          <w:tcPr>
            <w:tcW w:w="94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CLC1</w:t>
            </w:r>
          </w:p>
        </w:tc>
        <w:tc>
          <w:tcPr>
            <w:tcW w:w="4038" w:type="dxa"/>
            <w:tcBorders/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clathrin light chain Clc1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1</w:t>
            </w:r>
          </w:p>
        </w:tc>
        <w:tc>
          <w:tcPr>
            <w:tcW w:w="1422" w:type="dxa"/>
            <w:tcBorders/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  <w:tr>
        <w:trPr/>
        <w:tc>
          <w:tcPr>
            <w:tcW w:w="111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sz w:val="16"/>
                <w:szCs w:val="16"/>
                <w:lang w:val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nl-NL"/>
              </w:rPr>
              <w:t>An02g07780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>ARF6</w:t>
            </w:r>
          </w:p>
        </w:tc>
        <w:tc>
          <w:tcPr>
            <w:tcW w:w="40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rFonts w:ascii="Times New Roman" w:hAnsi="Times New Roman" w:cs="Times New Roman"/>
                <w:sz w:val="16"/>
                <w:szCs w:val="16"/>
                <w:lang w:eastAsia="nl-NL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nl-NL"/>
              </w:rPr>
              <w:t xml:space="preserve">strong similarity to ADP-ribosylation factor 6 ARF6 - </w:t>
            </w:r>
            <w:r>
              <w:rPr>
                <w:rFonts w:cs="Times New Roman" w:ascii="Times New Roman" w:hAnsi="Times New Roman"/>
                <w:i/>
                <w:sz w:val="16"/>
                <w:szCs w:val="16"/>
                <w:lang w:eastAsia="nl-NL"/>
              </w:rPr>
              <w:t>Saccharomyces cerevisiae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6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8</w:t>
            </w:r>
          </w:p>
        </w:tc>
        <w:tc>
          <w:tcPr>
            <w:tcW w:w="8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.9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9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0</w:t>
            </w:r>
          </w:p>
        </w:tc>
        <w:tc>
          <w:tcPr>
            <w:tcW w:w="10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1.2</w:t>
            </w:r>
          </w:p>
        </w:tc>
        <w:tc>
          <w:tcPr>
            <w:tcW w:w="14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</w:rPr>
              <w:t>GO:0006897</w:t>
            </w:r>
          </w:p>
        </w:tc>
      </w:tr>
    </w:tbl>
    <w:p>
      <w:pPr>
        <w:pStyle w:val="Normal"/>
        <w:spacing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  <w:t>* Not  present in GO-list;</w:t>
      </w:r>
      <w:r>
        <w:rPr>
          <w:rFonts w:cs="Times New Roman" w:ascii="Times New Roman" w:hAnsi="Times New Roman"/>
          <w:sz w:val="16"/>
          <w:szCs w:val="16"/>
        </w:rPr>
        <w:t xml:space="preserve"> GO:0006890: retrograde vesicle-mediated transport. Golgi to ER; GO:0006901: Vesicle coat; GO:0048199: Vesicle targeting to, from or within Golgi; </w:t>
      </w:r>
      <w:r>
        <w:rPr>
          <w:rFonts w:eastAsia="Times New Roman" w:cs="Times New Roman" w:ascii="Times New Roman" w:hAnsi="Times New Roman"/>
          <w:color w:val="000000"/>
          <w:sz w:val="16"/>
          <w:szCs w:val="16"/>
          <w:lang w:eastAsia="nl-NL"/>
        </w:rPr>
        <w:t>GO:0090114: COPII-coated vesicle budding</w:t>
      </w:r>
      <w:r>
        <w:rPr>
          <w:rFonts w:cs="Times New Roman" w:ascii="Times New Roman" w:hAnsi="Times New Roman"/>
          <w:sz w:val="16"/>
          <w:szCs w:val="16"/>
        </w:rPr>
        <w:t xml:space="preserve">; GO:0006895: Golgi to endosome transport. </w:t>
      </w:r>
      <w:r>
        <w:rPr>
          <w:rFonts w:cs="Times New Roman" w:ascii="Times New Roman" w:hAnsi="Times New Roman"/>
          <w:color w:val="000000"/>
          <w:sz w:val="16"/>
          <w:szCs w:val="16"/>
        </w:rPr>
        <w:t xml:space="preserve">GO:0006897: Endocytosis. Values in bold represent a significant fold change </w:t>
      </w:r>
      <w:r>
        <w:rPr>
          <w:rFonts w:cs="Times New Roman" w:ascii="Times New Roman" w:hAnsi="Times New Roman"/>
          <w:color w:val="000000"/>
          <w:sz w:val="16"/>
          <w:szCs w:val="16"/>
          <w:lang w:val="en-GB"/>
        </w:rPr>
        <w:t>with a FDR&lt;0.005.</w:t>
      </w:r>
    </w:p>
    <w:p>
      <w:pPr>
        <w:pStyle w:val="Normal"/>
        <w:spacing w:before="0" w:after="0"/>
        <w:jc w:val="both"/>
        <w:rPr>
          <w:rFonts w:ascii="Times New Roman" w:hAnsi="Times New Roman" w:cs="Times New Roman"/>
          <w:color w:val="000000"/>
          <w:sz w:val="16"/>
          <w:szCs w:val="16"/>
        </w:rPr>
      </w:pPr>
      <w:r>
        <w:rPr>
          <w:rFonts w:cs="Times New Roman" w:ascii="Times New Roman" w:hAnsi="Times New Roman"/>
          <w:color w:val="000000"/>
          <w:sz w:val="16"/>
          <w:szCs w:val="16"/>
        </w:rPr>
      </w:r>
    </w:p>
    <w:p>
      <w:pPr>
        <w:pStyle w:val="Normal"/>
        <w:spacing w:before="0" w:after="200"/>
        <w:rPr>
          <w:rFonts w:ascii="Times New Roman" w:hAnsi="Times New Roman" w:cs="Times New Roman"/>
          <w:sz w:val="16"/>
          <w:szCs w:val="16"/>
        </w:rPr>
      </w:pPr>
      <w:r>
        <w:rPr>
          <w:rFonts w:cs="Times New Roman" w:ascii="Times New Roman" w:hAnsi="Times New Roman"/>
          <w:sz w:val="16"/>
          <w:szCs w:val="16"/>
        </w:rPr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3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3:01:00Z</dcterms:created>
  <dc:creator>N.Carvalho</dc:creator>
  <dc:description/>
  <cp:keywords/>
  <dc:language>en-US</dc:language>
  <cp:lastModifiedBy>Neuza</cp:lastModifiedBy>
  <dcterms:modified xsi:type="dcterms:W3CDTF">2012-06-23T16:12:00Z</dcterms:modified>
  <cp:revision>4</cp:revision>
  <dc:subject/>
  <dc:title/>
</cp:coreProperties>
</file>